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EC5465" w14:textId="15225E31" w:rsidR="000B5118" w:rsidRPr="007F1D64" w:rsidRDefault="000D7611" w:rsidP="007F1D6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B3347">
        <w:rPr>
          <w:rFonts w:ascii="Arial" w:hAnsi="Arial" w:cs="Arial"/>
          <w:b/>
        </w:rPr>
        <w:t>1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F11700">
        <w:rPr>
          <w:rFonts w:ascii="Arial" w:hAnsi="Arial" w:cs="Arial"/>
          <w:b/>
        </w:rPr>
        <w:t>Table</w:t>
      </w:r>
      <w:r w:rsidR="007F1D64">
        <w:rPr>
          <w:rFonts w:ascii="Arial" w:hAnsi="Arial" w:cs="Arial"/>
          <w:b/>
        </w:rPr>
        <w:t>. Number of T</w:t>
      </w:r>
      <w:r w:rsidR="007F1D64">
        <w:rPr>
          <w:rFonts w:ascii="Arial" w:hAnsi="Arial" w:cs="Arial"/>
          <w:b/>
          <w:vertAlign w:val="subscript"/>
        </w:rPr>
        <w:t>R28</w:t>
      </w:r>
      <w:r w:rsidR="007F1D64">
        <w:rPr>
          <w:rFonts w:ascii="Arial" w:hAnsi="Arial" w:cs="Arial"/>
          <w:b/>
        </w:rPr>
        <w:t xml:space="preserve"> repeats in 493 </w:t>
      </w:r>
      <w:r w:rsidR="007F1D64" w:rsidRPr="007F1D64">
        <w:rPr>
          <w:rFonts w:ascii="Arial" w:hAnsi="Arial" w:cs="Arial"/>
          <w:b/>
          <w:i/>
        </w:rPr>
        <w:t>emm28</w:t>
      </w:r>
      <w:r w:rsidR="007F1D64">
        <w:rPr>
          <w:rFonts w:ascii="Arial" w:hAnsi="Arial" w:cs="Arial"/>
          <w:b/>
        </w:rPr>
        <w:t xml:space="preserve"> invasive </w:t>
      </w:r>
      <w:r w:rsidR="007F1D64" w:rsidRPr="007F1D64">
        <w:rPr>
          <w:rFonts w:ascii="Arial" w:hAnsi="Arial" w:cs="Arial"/>
          <w:b/>
        </w:rPr>
        <w:t>strains</w:t>
      </w:r>
    </w:p>
    <w:tbl>
      <w:tblPr>
        <w:tblW w:w="5836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220"/>
        <w:gridCol w:w="2016"/>
      </w:tblGrid>
      <w:tr w:rsidR="00B90D48" w:rsidRPr="00B90D48" w14:paraId="2F8CED81" w14:textId="77777777" w:rsidTr="00E67D40">
        <w:trPr>
          <w:trHeight w:val="1040"/>
          <w:tblHeader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7EA8" w14:textId="634881F0" w:rsidR="001E1585" w:rsidRPr="00B90D48" w:rsidRDefault="00B90D48" w:rsidP="001E15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No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FDD650" w14:textId="4BBA2571" w:rsidR="00B90D48" w:rsidRPr="00B90D48" w:rsidRDefault="00E95163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GAS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</w:t>
            </w:r>
            <w:r w:rsidR="00B90D48" w:rsidRPr="00B90D48">
              <w:rPr>
                <w:rFonts w:ascii="Arial" w:eastAsia="Times New Roman" w:hAnsi="Arial" w:cs="Arial"/>
                <w:b/>
                <w:bCs/>
                <w:color w:val="000000"/>
              </w:rPr>
              <w:t>umb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138863" w14:textId="1900C6B5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TR</w:t>
            </w:r>
            <w:r w:rsidRPr="00B90D4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R28</w:t>
            </w:r>
            <w:r w:rsidR="001E158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A642930" w14:textId="147A96A5" w:rsidR="00B90D48" w:rsidRPr="00B90D48" w:rsidRDefault="001E1585" w:rsidP="00B90D4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vertAlign w:val="subscri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Ts in </w:t>
            </w:r>
            <w:r w:rsidR="00B90D48" w:rsidRPr="00B90D48">
              <w:rPr>
                <w:rFonts w:ascii="Arial" w:eastAsia="Times New Roman" w:hAnsi="Arial" w:cs="Arial"/>
                <w:b/>
                <w:bCs/>
                <w:color w:val="000000"/>
              </w:rPr>
              <w:t>HT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vertAlign w:val="subscript"/>
              </w:rPr>
              <w:t>Spy1336-7</w:t>
            </w:r>
          </w:p>
        </w:tc>
      </w:tr>
      <w:tr w:rsidR="00B90D48" w:rsidRPr="00B90D48" w14:paraId="43C7BF1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A4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1A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D7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91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6158FF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35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1E4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4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69E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4B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12CD56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8B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F2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57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B2F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F51574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15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87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90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18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2C9C123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05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7C3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95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1E6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0CD2F4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AD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41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294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64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0E93B9D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59F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D2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60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36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0D2B20C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C35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CE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D6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BEE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63218E0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3B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64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F99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AB0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261492C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04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4F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D38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6E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10A5152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8C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1F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E33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41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104F6E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E5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A6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71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38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3D482B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4A6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BC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40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3F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076B75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EE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3D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30E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F58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293166C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A1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7B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DF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26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6E12909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7E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40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464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274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3A7763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6A0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73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58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56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8AF364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CD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E79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9D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23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3B7046B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3AE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19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58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A3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1977B0F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E2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3E4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BC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06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4C6ACF2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F2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161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22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5A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0E5627C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13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A1C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37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B6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1160F4C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BA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16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8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457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A8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02E731C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C89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A1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1C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25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5C8EDE0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E0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3E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18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BD1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0052EA3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8C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2AE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6E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A58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B90D48" w:rsidRPr="00B90D48" w14:paraId="2FC0DD3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A6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F4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7B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A6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13DCCF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CB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FE0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99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21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0D39A7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4F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444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CB0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B6B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0E4B1EB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1F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A4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A3A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E8C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64FCD3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449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477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38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5E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978867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279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5C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7E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76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5BCEA77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75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60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42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48C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02A78C5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BB1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EB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76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48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B90D48" w:rsidRPr="00B90D48" w14:paraId="5D509A7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36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5E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7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58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5D9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5436687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7F9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1B0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68F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463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70A1D4C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76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91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5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49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00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64A6F70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D8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44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795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5B5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26BD1D5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2F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33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FB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88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6B5459A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F5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44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89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66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1B04FE1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0C4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51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9F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18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34D979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77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C5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9C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599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3A590EF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A5A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90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018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8D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B90D48" w:rsidRPr="00B90D48" w14:paraId="31D746D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95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E6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D0A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C4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9654E7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DF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48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E8D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05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D29F9A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24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FA0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42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D5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19349DC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35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8A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AA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E6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43AD3A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7DC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0B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5C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44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7606F76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84E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63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774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456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1FB892B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23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EF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34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EC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2451449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45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02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F8C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CC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621A480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7F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76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6854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88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6ADD079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46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5E1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759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943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B90D48" w:rsidRPr="00B90D48" w14:paraId="717B3B0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128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32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02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9E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B90D48" w:rsidRPr="00B90D48" w14:paraId="61A505A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A22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74E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3B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F27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B90D48" w:rsidRPr="00B90D48" w14:paraId="67C649E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CE3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E75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B67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5BA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4646D75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C3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654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F8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58D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EE7409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581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C3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91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1B0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B90D48" w:rsidRPr="00B90D48" w14:paraId="494612E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83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A7C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A978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2F1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B90D48" w:rsidRPr="00B90D48" w14:paraId="34ADDDA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3F6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37D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B6B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F1F" w14:textId="77777777" w:rsidR="00B90D48" w:rsidRPr="00B90D48" w:rsidRDefault="00B90D48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DC2CEA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AD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6874" w14:textId="100EDA5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E556" w14:textId="24DA384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DAC0" w14:textId="62AD05D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D3D843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49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75B3" w14:textId="22C68025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13CB" w14:textId="342EE043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1C54" w14:textId="055E357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CB8CB4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A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4E88" w14:textId="0A3703B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802A" w14:textId="7B96F86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8D0B" w14:textId="69C518C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D4862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B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6C00" w14:textId="495395E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19A8" w14:textId="26ABA1E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0442E" w14:textId="216FF2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8A8070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B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F5F0" w14:textId="5EB5924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B57A" w14:textId="76B884F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F97D" w14:textId="1FD261F5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880717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0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0FD4" w14:textId="6504C6A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F621" w14:textId="0345B58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4B96" w14:textId="2452EDF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CCEA4F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0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0508" w14:textId="1C7FED5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E89D" w14:textId="72C1979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874E" w14:textId="07E2874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C0840E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5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2D23" w14:textId="186B900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6843" w14:textId="7180EDA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B64B" w14:textId="7A28FCD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084D5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A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D3DF" w14:textId="1178F61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F511" w14:textId="6884869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6C1D" w14:textId="3F2B892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D4F622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3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AC77" w14:textId="043A39AD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3A0F" w14:textId="48C3496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0959" w14:textId="06E41764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695C8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B8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F831" w14:textId="77620D6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51F5" w14:textId="07A9EDF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FBE5" w14:textId="1D1B98D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FA0CE53" w14:textId="77777777" w:rsidTr="00CF7FE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2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FCB8C" w14:textId="46C4389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9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09473" w14:textId="70BBDEA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BCA68" w14:textId="725AB3A4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6AD4953" w14:textId="77777777" w:rsidTr="00CF7FE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18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25287" w14:textId="1CAA934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4C2C9" w14:textId="56E1495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16646" w14:textId="1BC73EB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27E5C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9F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B7D5" w14:textId="45BD971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0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4251" w14:textId="155B534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F266" w14:textId="6B96D4E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B8DD21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26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E9C1" w14:textId="1471D93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5287" w14:textId="6EA7CBC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CE79" w14:textId="3642851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3BFA0A7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0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899B" w14:textId="30F88285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F565" w14:textId="48B406E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07B8" w14:textId="3D78A20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A94869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5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CA93" w14:textId="57EDD564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40B2" w14:textId="5A20432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CE98" w14:textId="22BD299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61F4B8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1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BA05" w14:textId="4DF1CB24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20DE" w14:textId="500B07E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B053" w14:textId="523A40D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3992CC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8C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4596" w14:textId="1FD66CD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86E5" w14:textId="001A742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059E" w14:textId="11E70CA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B45FA0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8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00AF" w14:textId="67DC5E1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F554" w14:textId="0C13A71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7F1B" w14:textId="68FE8CAD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FC7382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13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3C9C" w14:textId="0867A8D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DF2C" w14:textId="0BC4C102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8528" w14:textId="162D241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F62828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9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A7ED" w14:textId="5CCE99A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FA67" w14:textId="7CE9ECA4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09F3" w14:textId="35284045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C1C8E6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0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F534" w14:textId="6436781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8715" w14:textId="18AA398A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1D80" w14:textId="556E308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3A508F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D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C373" w14:textId="7F48C39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D28C" w14:textId="2584978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E813" w14:textId="6AB5F2E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BB4613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B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C194" w14:textId="61337D9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4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146C" w14:textId="0F664AF3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3BEA" w14:textId="6256032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538859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E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D68A" w14:textId="18C2BAF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38C9" w14:textId="018B757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49E4" w14:textId="5E271B7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F74DF5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DC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8D0A" w14:textId="1D569DD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98FE" w14:textId="1EF344F0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1261" w14:textId="75A8654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1344CA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1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C396" w14:textId="5841660C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27E3" w14:textId="5FF4C8E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2F380" w14:textId="4CCB368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144DC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2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2F1E" w14:textId="2AF6D9B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7913" w14:textId="5B0C108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AC51" w14:textId="78E4232D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6E6934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C2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0EAE" w14:textId="63265E65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0452" w14:textId="52003C01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B933" w14:textId="6E0AE11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9952F1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62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BE7A" w14:textId="326AB47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15A7" w14:textId="429AAD46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7E83" w14:textId="42F6210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057C47C4" w14:textId="77777777" w:rsidTr="00CF7FE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A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CB07" w14:textId="775F12FD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B113" w14:textId="15686C3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DE1A" w14:textId="620D7BEF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F225C86" w14:textId="77777777" w:rsidTr="00CF7FE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E6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FF45" w14:textId="3A5871DE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CE22" w14:textId="6E1516A8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E6EA" w14:textId="3A131009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68A270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5F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4994" w14:textId="085AFD6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B331" w14:textId="25B8A4AD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4588" w14:textId="37923A2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1F93B0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E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9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B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32A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2D6D5E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5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BC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E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17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984F7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8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F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9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7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32DC96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4C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3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0F1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A7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2A1208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5E6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5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BB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3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FDA137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C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C6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5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6D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A6F2CF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B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22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0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4B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A1D879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30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C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F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10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330A24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D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A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1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E3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68BB84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DA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C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8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E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0B9F22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C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4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4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80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D9143C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AA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6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4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0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E96EEF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7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1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1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0E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B8BE3A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0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B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C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7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A3BC8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9D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EE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8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D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F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900CE3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586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155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44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8A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252492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3D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1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B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2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CC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6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00B6CD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0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6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4A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D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69F77B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E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2C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6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55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9EBE0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B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33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B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94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3E3E73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18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5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6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1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1E7CEA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8B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96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93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F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65A360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C7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2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2DF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0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CC4B53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4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EF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73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6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4CF53E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5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C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F2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161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2F09C1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BA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9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D3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B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317814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2A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0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3C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CD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795940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3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6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0F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0A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25D9E9F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F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E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0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6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CBDFDD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1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B0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F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0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B622D8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83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F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5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6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FAB3AB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77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36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BF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9D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754DE2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C1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EF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C2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1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873AB7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2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2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D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02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06BD33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56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D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D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D1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7BCA71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CC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39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6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9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E4D655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4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6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4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6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C9CC15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4A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53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1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2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85E9BB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9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8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6E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E1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01345D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A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22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62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6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2EC9E1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7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C3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3B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4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07FE94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82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B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94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3EC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E9057B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1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F5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0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E3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7D1A75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6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94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3B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B2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C284F1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6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4A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6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5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091CF0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DE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B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E6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FF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69002D4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D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0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4F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8D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FC0398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EA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E9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1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B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387832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B83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3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B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D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ED46F3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25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A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A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3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BD3805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D3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0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CF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B9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189A46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6C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F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5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0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955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CCFA7A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566F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50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42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F2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A5AB01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B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1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FD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0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1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28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5A5EFA1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E7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1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85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AA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B0AF2D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6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FE2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5D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60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BE137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FE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99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B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7A0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B91522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F2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A4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F6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F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E710EF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D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6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2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AA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ADE596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B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E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5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B9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A4962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70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F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D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C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4B6B36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D2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1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0C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A7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4BD24B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3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3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F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E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ECBEAF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6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C9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5B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B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7F2AA7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F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4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0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48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DA0F9D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F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F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C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F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DF67B7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1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A6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7E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4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C98209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D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1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E5D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F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99CD97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7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9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0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A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5777C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3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3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A2D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5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5DFFEC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44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B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6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86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1BBEB7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F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D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E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8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54ED4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F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D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E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D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E9836F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5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F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8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0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4812989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C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62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2C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2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51430D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D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91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E5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60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03CFDCC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5C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D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08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A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27D82A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91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33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EB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7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8FA3C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35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2F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D4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9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68B66B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6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B7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B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8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614ED3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5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C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85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3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926E4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8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0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9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A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F3ED16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E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FD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1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F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10E44B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7D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37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A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C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59565D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59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88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E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0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C82F01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ECC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AD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A4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0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61D6D8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8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C1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2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C5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CC8BB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D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7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A3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7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D3F7A0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7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3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7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10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F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D6C1E6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39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37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8C7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0D80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037DDB6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5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1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3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6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5B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4BB9C1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F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D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7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25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4F7BB3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26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3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BB2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92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F0018C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9C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56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D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3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C84038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F6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7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D3E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45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C52FEC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703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5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4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0F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0A8F30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9B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ECA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C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D70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5203E4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0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97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76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82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62F740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D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5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C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E3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EB3206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BA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3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F2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11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6B330F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D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05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D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47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47BF2A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C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D6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93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9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0D28EE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E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5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1D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3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237E32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5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9E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E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6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64C8EF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A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B7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6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F0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B05946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96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2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2E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E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1C68A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B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F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6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F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CFC579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B5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B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850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8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25F0AD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C4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8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21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1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FC8406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58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F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93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D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07A9E5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1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4EE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9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2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D48514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35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8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E8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F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9DAF48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F7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A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24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4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69E0F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BA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E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0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8D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6F0323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3C2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4C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1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11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67D40" w:rsidRPr="00B90D48" w14:paraId="3282633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8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8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FF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7A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90F1AA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C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9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93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4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DED64B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7A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2A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5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D9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17EF1C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E1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73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1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58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642D48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7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45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1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A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4C08D7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6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1B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5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00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7D9587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94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B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07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2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B3EF14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8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6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F5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9E5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6D97A1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A6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C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40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1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AC4BA6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0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9B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F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9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05AEFC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00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5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3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6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7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D92C15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BC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9D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731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17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F3B4B5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94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2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00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9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F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BA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5A31D3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B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FF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64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FF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72085B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D4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35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9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CD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B8935E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0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8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1A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C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9D75A2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36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3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E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2B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2BF59BB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C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5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1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5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F1F293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5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9B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5B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7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AE16C6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C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9E6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CA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F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A65A70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6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0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7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D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BB4B4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46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06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5F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3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7EB119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00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8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19F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E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A71CBD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E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0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3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85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2C7F06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DC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C3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2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9B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5A0BD37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2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7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46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C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3F066C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7A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8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1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A29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E34475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94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3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5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B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AB22E2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C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E7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3D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8CB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A4D32D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A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FF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2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92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BF8875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A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7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A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953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40AD5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A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B1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C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A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8464D6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D6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C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C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5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5AA78A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4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5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D3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E2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6B05F3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8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E0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B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828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BBAC1D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37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E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D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1D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588D48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0A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3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F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F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AD6AF3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E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3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2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8C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175A97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7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2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30D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B8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75006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1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15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5D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F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32DB69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9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03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E2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9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A07821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9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4A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D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66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B344FA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97C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F9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8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E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57CDE2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3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D3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A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5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43AB02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92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4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972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0F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0286A9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C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8C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3CE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0A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FB8922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1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D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B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A0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416A3A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6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0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9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C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F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5619F8D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0E1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31F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E33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892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4E2E34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9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2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0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9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AB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54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722262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D9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25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F5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4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9B5C2C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CA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443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EB5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2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1FBB75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0B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B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F5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C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CFF254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4F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18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AE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65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558207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7D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1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34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2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22021A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1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6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1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76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D308D0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5E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7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5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35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7BEE28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D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B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7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5D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8F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20232C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8C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D6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F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A3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38DEAB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13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F6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5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10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D308F1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1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F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1EB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653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A0D0B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B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BE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30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AA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355A23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D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9E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0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5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355126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2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D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48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7E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E59F7D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50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BD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B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2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0FAA05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C5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B4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F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E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0CE0BF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D7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4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D1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C5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67D40" w:rsidRPr="00B90D48" w14:paraId="6916F1B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A8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E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9C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B29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A15ED6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A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0F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93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F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98E31D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D4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A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1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6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34A422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0E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EF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3A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BC5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CB0485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9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0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B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2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B3821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7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9D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32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7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156BA6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A5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6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F8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7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BEB92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0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6E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5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0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C84181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9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C4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1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21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CC12E8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3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B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2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431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C4639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0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11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3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77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127B2E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75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15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4D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22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C448F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B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64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6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A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11611DF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63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DB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D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7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5886E4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2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1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9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2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6C35C6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A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95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8B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0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765C74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DB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19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940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9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489128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5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86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D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9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98A292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63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41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0E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A4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FEC103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1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2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5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1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E0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22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0777D92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C3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6EA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9F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F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3DFBA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E6A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E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96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FC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348275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E1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8CE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7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65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DFC9E9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7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03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1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E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E964B9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BD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2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5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6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DC6FA0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AC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7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2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D3C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364740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A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C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CA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B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F0DB7F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6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4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F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F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B75EB4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C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73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9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9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882EB5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725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1C0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F3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B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DFB047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B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0C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D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2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14A849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A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BC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C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4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F8E03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7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B6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9AA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06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DF7ACC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C1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CEB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A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32D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54FB9D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BB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2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3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B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DBD2C5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BB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E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F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9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5E01AB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E0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7C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C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B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06F10D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4E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52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E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C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19B5E5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0B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B1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5B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5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3CAC4D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61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E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CE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D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088B0C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92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3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C7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01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5781BA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3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4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4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115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C9DE2F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29E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A6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0E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F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4B3C04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A0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2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9F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A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1EFF70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39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E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3A4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5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8D4405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C7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28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B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EA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196270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12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03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0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37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EEAF11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D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329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B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F5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374ECB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A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02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789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1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8EC6BC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7EF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D82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E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23C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C26356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B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37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D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1E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839EEF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6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C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51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6B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6BE1B4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7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B6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6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4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C02144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1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B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17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C4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ACE075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9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3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5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F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D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A094B7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70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00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C0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7D8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F1CDAB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B5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3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1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01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D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A3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52D48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89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0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00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E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470DA78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9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DB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B5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1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BEFD2B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3C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23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26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EE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9175CA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F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2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9DB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43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B160F6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090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3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D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F2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4C7B24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9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8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49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24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CFC86E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9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6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F5A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F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61715E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3D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F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B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C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C52CFC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D2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1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F9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1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3EFBD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38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C9D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A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E6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64964B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61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7C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9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1E5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1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4DF8C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8A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E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C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9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04FAE8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B9B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0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A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8BA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AC492A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7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69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F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4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2EC148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EE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2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89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0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2D1BCC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5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E3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1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DDD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3FA6CA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4F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E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9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2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AA046B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78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64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196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71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C0DB49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5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EE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C5C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2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4DA1EF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F9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5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F6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5E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896B22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B6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F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3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AF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DC6BA2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D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73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1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9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8E7BB0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C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D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A4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E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936551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3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B9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0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AA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058E27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7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47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B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E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5702E2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FC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6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AF2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495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BCF097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D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5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33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40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6B0AF7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DFA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1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F1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D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B02AF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1D4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D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E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2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57F9A5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8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309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2C6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8D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F8BED1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E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A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D8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B4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B21F34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41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FD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2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0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D25EC9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DA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47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E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60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744107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65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B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421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C3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BBECA9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E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A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1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E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4F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0D0C71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6E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67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DAE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51D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EBED6A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D8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3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3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3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4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CC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588DD0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12D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3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6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EA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D457DE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1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3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3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CCE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F5EF13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0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2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F2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9F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61C680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8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9F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7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9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6470C7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82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2A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BA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D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6E885A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F8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CD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81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C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552433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D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CA2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79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69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8D6443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FC1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65F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3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CF4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2BEC455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A3A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E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95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5A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14F6B7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C89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C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A4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FD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24CB08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BE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C6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C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55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01A616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F0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EC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9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A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FAC78A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42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EE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2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74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D55A6B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A7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D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3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09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00AB23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3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FE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43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4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FC5060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700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A4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88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7C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A6B58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1E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BCD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F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1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9DF919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B4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35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A0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8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1F8C16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D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0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0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35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6F8809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E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2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F3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C4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1A6B49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8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F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1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C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E1D981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38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9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59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F7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543A32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1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0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99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4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9D80BA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D3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23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E2D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11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154194E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42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5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39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B4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63FAB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4D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47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439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A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103F45A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D4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1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B9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BF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D18545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6C7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5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C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F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5B0798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E3D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B7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71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B5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DD5A28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1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05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C42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2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1DB2C0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8A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03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7D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33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A0CEEE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BF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A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5EC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4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ED117E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05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B1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C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E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730025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4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62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DF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D6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0A5E54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9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C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37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28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33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82FD85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D3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8E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C6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58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69083D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8D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4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2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AC3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F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4D7194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D3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4A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32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6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D672ED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87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6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2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ABB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F1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382142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F25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7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8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1F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861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A9FBB0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B5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6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4B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C53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CECEE6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C7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2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41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2F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CD6557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A8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A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FE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64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59B08B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AC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C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9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3CC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9A0829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2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6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46C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2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B5DD6A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3D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5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34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65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170C0A4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F7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88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C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A1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C87232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CF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5E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661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0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406095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902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79A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69D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D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78002F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B28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A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8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6A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C6E676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BF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82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1A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CE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671EBEB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A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48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3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36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F3BDFB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9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D62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108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B33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1AAA6E9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3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C5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FA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D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B1D32C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B85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2B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2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0E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32797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C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D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66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B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2AD2B3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E9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E8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9B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6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8BB96C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9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DAE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8D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6D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3AA55A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44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5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D6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24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ECF11C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4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F1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6A9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24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7390F3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0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E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6C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39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F26799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6C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04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E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0DC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DCE6A8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DD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5F1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1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C0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50B762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E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B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66E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87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3</w:t>
            </w:r>
          </w:p>
        </w:tc>
      </w:tr>
      <w:tr w:rsidR="00E67D40" w:rsidRPr="00B90D48" w14:paraId="15C337F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25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5B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9A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F1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9C2635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A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B0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8C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28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3901C8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4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F8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60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3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9151EC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65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02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6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DA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3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7EB549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44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A4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DDD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1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E1EED4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6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8F1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11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5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DE882A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1C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F4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00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7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45F138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D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F4C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801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F6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5D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856269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AC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CE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0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A05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23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DCA6A8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E7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4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3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08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62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DC4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0D27B5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BF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DE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DF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62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BDE1D1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9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07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4E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1B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D831B1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DB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B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30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497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6693AA1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334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FB7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C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536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D891DE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1C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E4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D9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FB7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1FFB4D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15E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98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E9B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D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51F495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33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A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C66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AB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9A9BBB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33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85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7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65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3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A2E0B4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9C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79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1C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0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618C33E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16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34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0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3A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4D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81C72E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D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D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B7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B0E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DD638B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5D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B6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5A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06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0258343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4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5E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E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6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23C3A5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F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75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0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15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7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88E43F9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E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F53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D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D8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80972B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42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1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61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69F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5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54DDE9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4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F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54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A4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83F546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48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3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1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A0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E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D01C6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AB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46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7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CD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7D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2B07B0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72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078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2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A0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41372C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86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5C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61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298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0BF0AE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6DF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D07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F6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67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2DBBA38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8D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6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6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AD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7033AC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A1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BA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E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F4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C5229B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43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1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60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277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02CAC3E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2E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05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43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AB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365E36A5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EA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68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3F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F6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CCCA312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29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1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4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3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B5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54BB4EC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DD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057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BB4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44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7E837CA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4C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052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FC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799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D2E56E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1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D1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7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20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53B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59EE1CC3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B2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EF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79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19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  <w:vertAlign w:val="superscript"/>
              </w:rPr>
            </w:pPr>
            <w:proofErr w:type="gramStart"/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  <w:r w:rsidRPr="00E44377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(</w:t>
            </w:r>
            <w:proofErr w:type="gramEnd"/>
            <w:r w:rsidRPr="00E44377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16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2F3EC2CA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0F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B5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26D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6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F7723A4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94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CE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79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D4EC" w14:textId="5C03F7EB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No RD2</w:t>
            </w:r>
            <w:r w:rsidRPr="00E44377">
              <w:rPr>
                <w:rFonts w:ascii="Arial" w:eastAsia="Times New Roman" w:hAnsi="Arial" w:cs="Arial"/>
                <w:b/>
                <w:color w:val="000000"/>
                <w:vertAlign w:val="superscript"/>
              </w:rPr>
              <w:t>(2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068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</w:tr>
      <w:tr w:rsidR="00E67D40" w:rsidRPr="00B90D48" w14:paraId="3FCE228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16B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E63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108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71E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349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67B0A82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6C2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lastRenderedPageBreak/>
              <w:t>4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417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78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A8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AB2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2532875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1E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30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2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222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3F3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128B6B0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C9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6C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3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DE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B0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6FD677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85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574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C96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No RD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1C9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-</w:t>
            </w:r>
          </w:p>
        </w:tc>
      </w:tr>
      <w:tr w:rsidR="00E67D40" w:rsidRPr="00B90D48" w14:paraId="7A777610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DF9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214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A6C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47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9DCD50D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3D0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CB4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8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FE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09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2F8FBE37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D2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42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8C1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37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36D3D42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2B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A8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2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3A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3DE2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4DC0530C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556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BC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5C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E1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5C6BC4B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583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0D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3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AC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C1A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67D40" w:rsidRPr="00B90D48" w14:paraId="035D7781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3D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35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A0D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7D0F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4562490F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52E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AB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9D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DFB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67D40" w:rsidRPr="00B90D48" w14:paraId="7E1E2B36" w14:textId="77777777" w:rsidTr="00E67D4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AB19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871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3248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5B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67D40" w:rsidRPr="00B90D48" w14:paraId="6C6B9208" w14:textId="77777777" w:rsidTr="00E67D4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9F97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0D48">
              <w:rPr>
                <w:rFonts w:ascii="Arial" w:eastAsia="Times New Roman" w:hAnsi="Arial" w:cs="Arial"/>
                <w:color w:val="000000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5020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bCs/>
                <w:color w:val="000000"/>
              </w:rPr>
              <w:t>295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C785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90D48">
              <w:rPr>
                <w:rFonts w:ascii="Arial" w:eastAsia="Times New Roman" w:hAnsi="Arial" w:cs="Arial"/>
                <w:b/>
                <w:color w:val="000000"/>
              </w:rPr>
              <w:t>N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28BC" w14:textId="77777777" w:rsidR="00E67D40" w:rsidRPr="00B90D48" w:rsidRDefault="00E67D40" w:rsidP="00B90D48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B90D48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</w:tbl>
    <w:p w14:paraId="75CE1FA9" w14:textId="77777777" w:rsidR="00B90D48" w:rsidRPr="00E44377" w:rsidRDefault="008D01EA" w:rsidP="003E0A2F">
      <w:pPr>
        <w:spacing w:line="480" w:lineRule="auto"/>
        <w:rPr>
          <w:rFonts w:ascii="Arial" w:eastAsia="Times New Roman" w:hAnsi="Arial" w:cs="Arial"/>
          <w:color w:val="000000"/>
        </w:rPr>
      </w:pPr>
      <w:r w:rsidRPr="00E44377">
        <w:rPr>
          <w:rFonts w:ascii="Arial" w:hAnsi="Arial" w:cs="Arial"/>
        </w:rPr>
        <w:tab/>
      </w:r>
      <w:r w:rsidRPr="00E44377">
        <w:rPr>
          <w:rFonts w:ascii="Arial" w:hAnsi="Arial" w:cs="Arial"/>
        </w:rPr>
        <w:tab/>
      </w:r>
      <w:r w:rsidRPr="00E44377">
        <w:rPr>
          <w:rFonts w:ascii="Arial" w:eastAsia="Times New Roman" w:hAnsi="Arial" w:cs="Arial"/>
          <w:color w:val="000000"/>
          <w:vertAlign w:val="superscript"/>
        </w:rPr>
        <w:t>(1)</w:t>
      </w:r>
      <w:r w:rsidRPr="00E44377">
        <w:rPr>
          <w:rFonts w:ascii="Arial" w:eastAsia="Times New Roman" w:hAnsi="Arial" w:cs="Arial"/>
          <w:color w:val="000000"/>
        </w:rPr>
        <w:t xml:space="preserve"> Not determined</w:t>
      </w:r>
    </w:p>
    <w:p w14:paraId="41531058" w14:textId="415A41AA" w:rsidR="000C644E" w:rsidRPr="00E44377" w:rsidRDefault="000C644E" w:rsidP="003E0A2F">
      <w:pPr>
        <w:spacing w:line="480" w:lineRule="auto"/>
        <w:rPr>
          <w:rFonts w:ascii="Arial" w:hAnsi="Arial" w:cs="Arial"/>
        </w:rPr>
      </w:pPr>
      <w:r w:rsidRPr="00E44377">
        <w:rPr>
          <w:rFonts w:ascii="Arial" w:eastAsia="Times New Roman" w:hAnsi="Arial" w:cs="Arial"/>
          <w:color w:val="000000"/>
        </w:rPr>
        <w:tab/>
      </w:r>
      <w:r w:rsidRPr="00E44377">
        <w:rPr>
          <w:rFonts w:ascii="Arial" w:eastAsia="Times New Roman" w:hAnsi="Arial" w:cs="Arial"/>
          <w:color w:val="000000"/>
        </w:rPr>
        <w:tab/>
      </w:r>
      <w:r w:rsidRPr="00E44377">
        <w:rPr>
          <w:rFonts w:ascii="Arial" w:eastAsia="Times New Roman" w:hAnsi="Arial" w:cs="Arial"/>
          <w:b/>
          <w:color w:val="000000"/>
          <w:vertAlign w:val="superscript"/>
        </w:rPr>
        <w:t>(2)</w:t>
      </w:r>
      <w:r w:rsidRPr="00E44377">
        <w:rPr>
          <w:rFonts w:ascii="Arial" w:eastAsia="Times New Roman" w:hAnsi="Arial" w:cs="Arial"/>
          <w:color w:val="000000"/>
        </w:rPr>
        <w:t xml:space="preserve"> The RD2 ICE element is not present</w:t>
      </w:r>
    </w:p>
    <w:sectPr w:rsidR="000C644E" w:rsidRPr="00E44377" w:rsidSect="000B511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6B42D" w14:textId="77777777" w:rsidR="00AA4F9C" w:rsidRDefault="00AA4F9C" w:rsidP="001E1585">
      <w:r>
        <w:separator/>
      </w:r>
    </w:p>
  </w:endnote>
  <w:endnote w:type="continuationSeparator" w:id="0">
    <w:p w14:paraId="669AB360" w14:textId="77777777" w:rsidR="00AA4F9C" w:rsidRDefault="00AA4F9C" w:rsidP="001E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7E64D" w14:textId="77777777" w:rsidR="001E1585" w:rsidRDefault="001E1585" w:rsidP="00ED77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ADABE2" w14:textId="77777777" w:rsidR="001E1585" w:rsidRDefault="001E15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1FEFE0" w14:textId="77777777" w:rsidR="001E1585" w:rsidRDefault="001E1585" w:rsidP="00ED77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7D4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7E08AE" w14:textId="77777777" w:rsidR="001E1585" w:rsidRDefault="001E15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FC0AF" w14:textId="77777777" w:rsidR="00AA4F9C" w:rsidRDefault="00AA4F9C" w:rsidP="001E1585">
      <w:r>
        <w:separator/>
      </w:r>
    </w:p>
  </w:footnote>
  <w:footnote w:type="continuationSeparator" w:id="0">
    <w:p w14:paraId="6BEF17DF" w14:textId="77777777" w:rsidR="00AA4F9C" w:rsidRDefault="00AA4F9C" w:rsidP="001E1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D48"/>
    <w:rsid w:val="000B5118"/>
    <w:rsid w:val="000C644E"/>
    <w:rsid w:val="000D7611"/>
    <w:rsid w:val="001E1585"/>
    <w:rsid w:val="00220728"/>
    <w:rsid w:val="003E0A2F"/>
    <w:rsid w:val="005B3347"/>
    <w:rsid w:val="006D779F"/>
    <w:rsid w:val="007F1D64"/>
    <w:rsid w:val="00815179"/>
    <w:rsid w:val="008D01EA"/>
    <w:rsid w:val="00900A92"/>
    <w:rsid w:val="00AA4F9C"/>
    <w:rsid w:val="00B01023"/>
    <w:rsid w:val="00B81AC0"/>
    <w:rsid w:val="00B90D48"/>
    <w:rsid w:val="00E44377"/>
    <w:rsid w:val="00E67D40"/>
    <w:rsid w:val="00E95163"/>
    <w:rsid w:val="00F1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164A4"/>
  <w14:defaultImageDpi w14:val="300"/>
  <w15:docId w15:val="{4A2ECFA9-D75B-A540-909F-B0ADE5C1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0D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D48"/>
    <w:rPr>
      <w:color w:val="954F72"/>
      <w:u w:val="single"/>
    </w:rPr>
  </w:style>
  <w:style w:type="paragraph" w:customStyle="1" w:styleId="xl65">
    <w:name w:val="xl65"/>
    <w:basedOn w:val="Normal"/>
    <w:rsid w:val="00B90D48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90D48"/>
    <w:pPr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90D4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rsid w:val="00B90D4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B90D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B90D48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B90D48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2">
    <w:name w:val="xl72"/>
    <w:basedOn w:val="Normal"/>
    <w:rsid w:val="00B90D4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B90D48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B90D48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B90D4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B90D4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B90D4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B90D4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B90D4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Normal"/>
    <w:rsid w:val="00B90D48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B90D48"/>
    <w:pPr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15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85"/>
  </w:style>
  <w:style w:type="character" w:styleId="PageNumber">
    <w:name w:val="page number"/>
    <w:basedOn w:val="DefaultParagraphFont"/>
    <w:uiPriority w:val="99"/>
    <w:semiHidden/>
    <w:unhideWhenUsed/>
    <w:rsid w:val="001E1585"/>
  </w:style>
  <w:style w:type="paragraph" w:styleId="BalloonText">
    <w:name w:val="Balloon Text"/>
    <w:basedOn w:val="Normal"/>
    <w:link w:val="BalloonTextChar"/>
    <w:uiPriority w:val="99"/>
    <w:semiHidden/>
    <w:unhideWhenUsed/>
    <w:rsid w:val="005B33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3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9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4</Pages>
  <Words>1184</Words>
  <Characters>6753</Characters>
  <Application>Microsoft Office Word</Application>
  <DocSecurity>0</DocSecurity>
  <Lines>56</Lines>
  <Paragraphs>15</Paragraphs>
  <ScaleCrop>false</ScaleCrop>
  <Company>Methodist Research Institute</Company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Eraso, Jesus</cp:lastModifiedBy>
  <cp:revision>6</cp:revision>
  <cp:lastPrinted>2019-12-03T20:23:00Z</cp:lastPrinted>
  <dcterms:created xsi:type="dcterms:W3CDTF">2019-03-11T23:41:00Z</dcterms:created>
  <dcterms:modified xsi:type="dcterms:W3CDTF">2019-12-03T20:43:00Z</dcterms:modified>
</cp:coreProperties>
</file>